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D75AB" w14:textId="071C90DB" w:rsidR="0009184A" w:rsidRPr="00D41D28" w:rsidRDefault="0009184A" w:rsidP="0009184A">
      <w:pPr>
        <w:pStyle w:val="Caption"/>
        <w:keepNext/>
        <w:jc w:val="center"/>
        <w:rPr>
          <w:b/>
          <w:bCs w:val="0"/>
        </w:rPr>
      </w:pPr>
      <w:r w:rsidRPr="00D41D28">
        <w:rPr>
          <w:b/>
          <w:bCs w:val="0"/>
        </w:rPr>
        <w:t>Personal nvitation (Intervention group 1)</w:t>
      </w:r>
    </w:p>
    <w:p w14:paraId="5AD7CDA5" w14:textId="77777777" w:rsidR="0009184A" w:rsidRPr="00450F66" w:rsidRDefault="0009184A" w:rsidP="0009184A">
      <w:r>
        <w:rPr>
          <w:noProof/>
        </w:rPr>
        <mc:AlternateContent>
          <mc:Choice Requires="wps">
            <w:drawing>
              <wp:inline distT="0" distB="0" distL="0" distR="0" wp14:anchorId="6D3600EF" wp14:editId="4BCEC6C3">
                <wp:extent cx="5708650" cy="3689350"/>
                <wp:effectExtent l="0" t="0" r="25400" b="25400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0" cy="36893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08B65C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ear [Name, Surname],</w:t>
                            </w:r>
                          </w:p>
                          <w:p w14:paraId="4948DAD0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AFF2CEA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We cordially invite you to visit [Name of the medical facility] of [Name of the community] at the following address [Address] to be screened for diabetes and hypertension.</w:t>
                            </w:r>
                          </w:p>
                          <w:p w14:paraId="7A6ACE31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E752F0D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      </w:r>
                          </w:p>
                          <w:p w14:paraId="209AEC4D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2681312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 xml:space="preserve">Please, prior to the visit make a call to your doctor for a proper appointment, using the telephone number presented in the bottom of this invitation. </w:t>
                            </w:r>
                          </w:p>
                          <w:p w14:paraId="1DB09639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A7FC5C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 w:rsidRPr="00DC2063">
                              <w:rPr>
                                <w:sz w:val="18"/>
                                <w:szCs w:val="18"/>
                              </w:rPr>
                              <w:t>for a credible measurement of diabetes you must visit the doctor fasting since midnight, which means you should not eat or drink anything except water. The screening is free-of-charge, painless and not time-consuming.</w:t>
                            </w:r>
                          </w:p>
                          <w:p w14:paraId="32D31832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753F2C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We highly recommend that you visit the medical facility soonest possible and to use the free-of-charge medical services of the primary healthcare facility.</w:t>
                            </w:r>
                          </w:p>
                          <w:p w14:paraId="1A95BA7A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D1F894C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Looking forward to seeing you,</w:t>
                            </w:r>
                          </w:p>
                          <w:p w14:paraId="3DE3248B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LightList-Accent3"/>
                              <w:tblW w:w="0" w:type="auto"/>
                              <w:jc w:val="center"/>
                              <w:tblLook w:val="0480" w:firstRow="0" w:lastRow="0" w:firstColumn="1" w:lastColumn="0" w:noHBand="0" w:noVBand="1"/>
                            </w:tblPr>
                            <w:tblGrid>
                              <w:gridCol w:w="3134"/>
                              <w:gridCol w:w="3134"/>
                            </w:tblGrid>
                            <w:tr w:rsidR="0009184A" w:rsidRPr="00DC2063" w14:paraId="077E7FE4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4DFDACC1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17D9542A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6568C191" w14:textId="77777777" w:rsidTr="00076D8D">
                              <w:trPr>
                                <w:trHeight w:val="244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1AFCFCE3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OCTOR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767E46A3" w14:textId="77777777" w:rsidR="0009184A" w:rsidRPr="00DC2063" w:rsidRDefault="0009184A" w:rsidP="00EC503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048ADAAC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7ED6B64F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0E1CDE5A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DF39FE5" w14:textId="77777777" w:rsidR="0009184A" w:rsidRPr="00DC2063" w:rsidRDefault="0009184A" w:rsidP="0009184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3600EF" id="Rectangle 7" o:spid="_x0000_s1026" style="width:449.5pt;height:29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" fillcolor="white [3201]" strokecolor="black [3213]" strokeweight="1pt">
                <v:textbox>
                  <w:txbxContent>
                    <w:p w14:paraId="6008B65C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Dear [Name, Surname],</w:t>
                      </w:r>
                    </w:p>
                    <w:p w14:paraId="4948DAD0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0AFF2CEA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We cordially invite you to visit [Name of the medical facility] of [Name of the community] at the following address [Address] to be screened for diabetes and hypertension.</w:t>
                      </w:r>
                    </w:p>
                    <w:p w14:paraId="7A6ACE31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E752F0D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</w:r>
                    </w:p>
                    <w:p w14:paraId="209AEC4D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2681312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 xml:space="preserve">Please, prior to the visit make a call to your doctor for a proper appointment, using the telephone number presented in the bottom of this invitation. </w:t>
                      </w:r>
                    </w:p>
                    <w:p w14:paraId="1DB09639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1A7FC5C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b/>
                          <w:i/>
                          <w:sz w:val="18"/>
                          <w:szCs w:val="18"/>
                        </w:rPr>
                        <w:t xml:space="preserve">Note: </w:t>
                      </w:r>
                      <w:r w:rsidRPr="00DC2063">
                        <w:rPr>
                          <w:sz w:val="18"/>
                          <w:szCs w:val="18"/>
                        </w:rPr>
                        <w:t>for a credible measurement of diabetes you must visit the doctor fasting since midnight, which means you should not eat or drink anything except water. The screening is free-of-charge, painless and not time-consuming.</w:t>
                      </w:r>
                    </w:p>
                    <w:p w14:paraId="32D31832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753F2C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We highly recommend that you visit the medical facility soonest possible and to use the free-of-charge medical services of the primary healthcare facility.</w:t>
                      </w:r>
                    </w:p>
                    <w:p w14:paraId="1A95BA7A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D1F894C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Looking forward to seeing you,</w:t>
                      </w:r>
                    </w:p>
                    <w:p w14:paraId="3DE3248B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LightList-Accent3"/>
                        <w:tblW w:w="0" w:type="auto"/>
                        <w:jc w:val="center"/>
                        <w:tblLook w:val="0480" w:firstRow="0" w:lastRow="0" w:firstColumn="1" w:lastColumn="0" w:noHBand="0" w:noVBand="1"/>
                      </w:tblPr>
                      <w:tblGrid>
                        <w:gridCol w:w="3134"/>
                        <w:gridCol w:w="3134"/>
                      </w:tblGrid>
                      <w:tr w:rsidR="0009184A" w:rsidRPr="00DC2063" w14:paraId="077E7FE4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4DFDACC1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17D9542A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6568C191" w14:textId="77777777" w:rsidTr="00076D8D">
                        <w:trPr>
                          <w:trHeight w:val="244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1AFCFCE3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OCTOR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767E46A3" w14:textId="77777777" w:rsidR="0009184A" w:rsidRPr="00DC2063" w:rsidRDefault="0009184A" w:rsidP="00EC503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048ADAAC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7ED6B64F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0E1CDE5A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5DF39FE5" w14:textId="77777777" w:rsidR="0009184A" w:rsidRPr="00DC2063" w:rsidRDefault="0009184A" w:rsidP="0009184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23F92740" w14:textId="77777777" w:rsidR="0009184A" w:rsidRDefault="0009184A" w:rsidP="0009184A">
      <w:pPr>
        <w:spacing w:line="276" w:lineRule="auto"/>
        <w:rPr>
          <w:szCs w:val="22"/>
        </w:rPr>
      </w:pPr>
    </w:p>
    <w:p w14:paraId="286390A0" w14:textId="77777777" w:rsidR="0009184A" w:rsidRDefault="0009184A" w:rsidP="0009184A"/>
    <w:p w14:paraId="0EB023D1" w14:textId="536503CE" w:rsidR="0009184A" w:rsidRPr="00D41D28" w:rsidRDefault="0009184A" w:rsidP="0009184A">
      <w:pPr>
        <w:pStyle w:val="Caption"/>
        <w:keepNext/>
        <w:jc w:val="center"/>
        <w:rPr>
          <w:b/>
          <w:bCs w:val="0"/>
        </w:rPr>
      </w:pPr>
      <w:r w:rsidRPr="00D41D28">
        <w:rPr>
          <w:b/>
          <w:bCs w:val="0"/>
        </w:rPr>
        <w:lastRenderedPageBreak/>
        <w:t>Personal invitation with peer group information (Intervention group 2)</w:t>
      </w:r>
    </w:p>
    <w:p w14:paraId="165ACCAA" w14:textId="77777777" w:rsidR="0009184A" w:rsidRPr="00450F66" w:rsidRDefault="0009184A" w:rsidP="0009184A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ABFD15" wp14:editId="1F18EB18">
                <wp:simplePos x="0" y="0"/>
                <wp:positionH relativeFrom="column">
                  <wp:posOffset>2328351</wp:posOffset>
                </wp:positionH>
                <wp:positionV relativeFrom="paragraph">
                  <wp:posOffset>1808922</wp:posOffset>
                </wp:positionV>
                <wp:extent cx="996175" cy="267629"/>
                <wp:effectExtent l="0" t="0" r="13970" b="1841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6175" cy="267629"/>
                          <a:chOff x="0" y="0"/>
                          <a:chExt cx="996175" cy="267629"/>
                        </a:xfrm>
                      </wpg:grpSpPr>
                      <wps:wsp>
                        <wps:cNvPr id="8" name="Rectangle: Rounded Corners 8"/>
                        <wps:cNvSpPr/>
                        <wps:spPr>
                          <a:xfrm>
                            <a:off x="0" y="0"/>
                            <a:ext cx="364273" cy="26019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5C96A0" w14:textId="77777777" w:rsidR="0009184A" w:rsidRPr="000E6863" w:rsidRDefault="0009184A" w:rsidP="0009184A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0E6863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X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: Rounded Corners 9"/>
                        <wps:cNvSpPr/>
                        <wps:spPr>
                          <a:xfrm>
                            <a:off x="631902" y="7434"/>
                            <a:ext cx="364273" cy="260195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D0C3A20" w14:textId="77777777" w:rsidR="0009184A" w:rsidRPr="000E6863" w:rsidRDefault="0009184A" w:rsidP="0009184A">
                              <w:pPr>
                                <w:jc w:val="center"/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</w:pPr>
                              <w:r w:rsidRPr="000E6863">
                                <w:rPr>
                                  <w:b/>
                                  <w:bCs/>
                                  <w:sz w:val="16"/>
                                  <w:szCs w:val="16"/>
                                </w:rPr>
                                <w:t>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ABFD15" id="Group 10" o:spid="_x0000_s1027" style="position:absolute;margin-left:183.35pt;margin-top:142.45pt;width:78.45pt;height:21.05pt;z-index:251659264;mso-position-horizontal-relative:text;mso-position-vertical-relative:text" coordsize="9961,26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">
                <v:roundrect id="Rectangle: Rounded Corners 8" o:spid="_x0000_s1028" style="position:absolute;width:3642;height:26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" fillcolor="black [3200]" strokecolor="black [1600]" strokeweight="1pt">
                  <v:stroke joinstyle="miter"/>
                  <v:textbox>
                    <w:txbxContent>
                      <w:p w14:paraId="405C96A0" w14:textId="77777777" w:rsidR="0009184A" w:rsidRPr="000E6863" w:rsidRDefault="0009184A" w:rsidP="0009184A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0E6863">
                          <w:rPr>
                            <w:b/>
                            <w:bCs/>
                            <w:sz w:val="16"/>
                            <w:szCs w:val="16"/>
                          </w:rPr>
                          <w:t>X</w:t>
                        </w:r>
                      </w:p>
                    </w:txbxContent>
                  </v:textbox>
                </v:roundrect>
                <v:roundrect id="Rectangle: Rounded Corners 9" o:spid="_x0000_s1029" style="position:absolute;left:6319;top:74;width:3642;height:26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" fillcolor="black [3200]" strokecolor="black [1600]" strokeweight="1pt">
                  <v:stroke joinstyle="miter"/>
                  <v:textbox>
                    <w:txbxContent>
                      <w:p w14:paraId="3D0C3A20" w14:textId="77777777" w:rsidR="0009184A" w:rsidRPr="000E6863" w:rsidRDefault="0009184A" w:rsidP="0009184A">
                        <w:pPr>
                          <w:jc w:val="center"/>
                          <w:rPr>
                            <w:b/>
                            <w:bCs/>
                            <w:sz w:val="16"/>
                            <w:szCs w:val="16"/>
                          </w:rPr>
                        </w:pPr>
                        <w:r w:rsidRPr="000E6863">
                          <w:rPr>
                            <w:b/>
                            <w:bCs/>
                            <w:sz w:val="16"/>
                            <w:szCs w:val="16"/>
                          </w:rPr>
                          <w:t>Y</w:t>
                        </w:r>
                      </w:p>
                    </w:txbxContent>
                  </v:textbox>
                </v:roundrect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inline distT="0" distB="0" distL="0" distR="0" wp14:anchorId="19FFB0BE" wp14:editId="012C2545">
                <wp:extent cx="5708650" cy="5270810"/>
                <wp:effectExtent l="0" t="0" r="25400" b="2540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0" cy="527081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17DA6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ear [Name, Surname],</w:t>
                            </w:r>
                          </w:p>
                          <w:p w14:paraId="6D2271F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D7AF4AF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We cordially invite you to visit [Name of the medical facility] of [Name of the community] at the following address [Address] to be screened for diabetes and hypertension.</w:t>
                            </w:r>
                          </w:p>
                          <w:p w14:paraId="5109C36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E9A1A7C" w14:textId="77777777" w:rsidR="0009184A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      </w:r>
                          </w:p>
                          <w:p w14:paraId="78F6FF9A" w14:textId="77777777" w:rsidR="0009184A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6B8C130" w14:textId="23B252D3" w:rsidR="0009184A" w:rsidRPr="00A342AA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342AA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We would like to inform you that based on official statistics for your community among your peers, X  men and Y  women have already taken this screening, and what about you? </w:t>
                            </w:r>
                          </w:p>
                          <w:p w14:paraId="68D82D38" w14:textId="77777777" w:rsidR="0009184A" w:rsidRDefault="0009184A" w:rsidP="0009184A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484BB4EE" w14:textId="77777777" w:rsidR="0009184A" w:rsidRDefault="0009184A" w:rsidP="0009184A">
                            <w:pPr>
                              <w:rPr>
                                <w:sz w:val="24"/>
                              </w:rPr>
                            </w:pPr>
                          </w:p>
                          <w:p w14:paraId="1B68E468" w14:textId="77777777" w:rsidR="0009184A" w:rsidRPr="0058445B" w:rsidRDefault="0009184A" w:rsidP="0009184A">
                            <w:pPr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noProof/>
                                <w:sz w:val="24"/>
                              </w:rPr>
                              <w:drawing>
                                <wp:inline distT="0" distB="0" distL="0" distR="0" wp14:anchorId="16206F79" wp14:editId="756125BB">
                                  <wp:extent cx="635000" cy="635000"/>
                                  <wp:effectExtent l="0" t="0" r="0" b="0"/>
                                  <wp:docPr id="3" name="Graphic 3" descr="Man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man.svg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5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3701" cy="64370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sz w:val="24"/>
                              </w:rPr>
                              <w:drawing>
                                <wp:inline distT="0" distB="0" distL="0" distR="0" wp14:anchorId="2AF180A7" wp14:editId="0DE15B1E">
                                  <wp:extent cx="617035" cy="617035"/>
                                  <wp:effectExtent l="0" t="0" r="0" b="0"/>
                                  <wp:docPr id="4" name="Graphic 4" descr="Woman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woman.svg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  <a:ext uri="{96DAC541-7B7A-43D3-8B79-37D633B846F1}">
                                                <asvg:svgBlip xmlns:asvg="http://schemas.microsoft.com/office/drawing/2016/SVG/main" r:embed="rId7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37964" cy="63796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20F2A5F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AD94804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 xml:space="preserve">Please, prior to the visit make a call to your doctor for a proper appointment, using the telephone number presented in the bottom of this invitation. </w:t>
                            </w:r>
                          </w:p>
                          <w:p w14:paraId="3CACA290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5E53160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 w:rsidRPr="00DC2063">
                              <w:rPr>
                                <w:sz w:val="18"/>
                                <w:szCs w:val="18"/>
                              </w:rPr>
                              <w:t>for a credible measurement of diabetes you must visit the doctor fasting since midnight, which means you should not eat or drink anything except water. The screening is free-of-charge, painless and not time-consuming.</w:t>
                            </w:r>
                          </w:p>
                          <w:p w14:paraId="04A3F929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19A3FBC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We highly recommend that you visit the medical facility soonest possible and to use the free-of-charge medical services of the primary healthcare facility.</w:t>
                            </w:r>
                          </w:p>
                          <w:p w14:paraId="358BDEB9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51EC275D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Looking forward to seeing you,</w:t>
                            </w:r>
                          </w:p>
                          <w:p w14:paraId="6BAEF18D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LightList-Accent3"/>
                              <w:tblW w:w="0" w:type="auto"/>
                              <w:jc w:val="center"/>
                              <w:tblLook w:val="0480" w:firstRow="0" w:lastRow="0" w:firstColumn="1" w:lastColumn="0" w:noHBand="0" w:noVBand="1"/>
                            </w:tblPr>
                            <w:tblGrid>
                              <w:gridCol w:w="3134"/>
                              <w:gridCol w:w="3134"/>
                            </w:tblGrid>
                            <w:tr w:rsidR="0009184A" w:rsidRPr="00DC2063" w14:paraId="385F0A48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3175951A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06E5C90F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3E18FCE8" w14:textId="77777777" w:rsidTr="00076D8D">
                              <w:trPr>
                                <w:trHeight w:val="244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311A5116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OCTOR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59A5862B" w14:textId="77777777" w:rsidR="0009184A" w:rsidRPr="00DC2063" w:rsidRDefault="0009184A" w:rsidP="00EC503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4B86B43B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5FAB2F97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454D8F7E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9BD2503" w14:textId="77777777" w:rsidR="0009184A" w:rsidRPr="00DC2063" w:rsidRDefault="0009184A" w:rsidP="0009184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9FFB0BE" id="Rectangle 2" o:spid="_x0000_s1030" style="width:449.5pt;height:4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" fillcolor="white [3201]" strokecolor="black [3213]" strokeweight="1pt">
                <v:textbox>
                  <w:txbxContent>
                    <w:p w14:paraId="4B17DA6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Dear [Name, Surname],</w:t>
                      </w:r>
                    </w:p>
                    <w:p w14:paraId="6D2271F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5D7AF4AF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We cordially invite you to visit [Name of the medical facility] of [Name of the community] at the following address [Address] to be screened for diabetes and hypertension.</w:t>
                      </w:r>
                    </w:p>
                    <w:p w14:paraId="5109C36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E9A1A7C" w14:textId="77777777" w:rsidR="0009184A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</w:r>
                    </w:p>
                    <w:p w14:paraId="78F6FF9A" w14:textId="77777777" w:rsidR="0009184A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36B8C130" w14:textId="23B252D3" w:rsidR="0009184A" w:rsidRPr="00A342AA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342AA">
                        <w:rPr>
                          <w:b/>
                          <w:bCs/>
                          <w:sz w:val="18"/>
                          <w:szCs w:val="18"/>
                        </w:rPr>
                        <w:t xml:space="preserve">We would like to inform you that based on official statistics for your community among your peers, X  men and Y  women have already taken this screening, and what about you? </w:t>
                      </w:r>
                    </w:p>
                    <w:p w14:paraId="68D82D38" w14:textId="77777777" w:rsidR="0009184A" w:rsidRDefault="0009184A" w:rsidP="0009184A">
                      <w:pPr>
                        <w:rPr>
                          <w:sz w:val="24"/>
                        </w:rPr>
                      </w:pPr>
                    </w:p>
                    <w:p w14:paraId="484BB4EE" w14:textId="77777777" w:rsidR="0009184A" w:rsidRDefault="0009184A" w:rsidP="0009184A">
                      <w:pPr>
                        <w:rPr>
                          <w:sz w:val="24"/>
                        </w:rPr>
                      </w:pPr>
                    </w:p>
                    <w:p w14:paraId="1B68E468" w14:textId="77777777" w:rsidR="0009184A" w:rsidRPr="0058445B" w:rsidRDefault="0009184A" w:rsidP="0009184A">
                      <w:pPr>
                        <w:jc w:val="center"/>
                        <w:rPr>
                          <w:sz w:val="24"/>
                        </w:rPr>
                      </w:pPr>
                      <w:r>
                        <w:rPr>
                          <w:noProof/>
                          <w:sz w:val="24"/>
                        </w:rPr>
                        <w:drawing>
                          <wp:inline distT="0" distB="0" distL="0" distR="0" wp14:anchorId="16206F79" wp14:editId="756125BB">
                            <wp:extent cx="635000" cy="635000"/>
                            <wp:effectExtent l="0" t="0" r="0" b="0"/>
                            <wp:docPr id="3" name="Graphic 3" descr="Man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man.svg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5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3701" cy="64370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sz w:val="24"/>
                        </w:rPr>
                        <w:drawing>
                          <wp:inline distT="0" distB="0" distL="0" distR="0" wp14:anchorId="2AF180A7" wp14:editId="0DE15B1E">
                            <wp:extent cx="617035" cy="617035"/>
                            <wp:effectExtent l="0" t="0" r="0" b="0"/>
                            <wp:docPr id="4" name="Graphic 4" descr="Woman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woman.svg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  <a:ext uri="{96DAC541-7B7A-43D3-8B79-37D633B846F1}">
                                          <asvg:svgBlip xmlns:asvg="http://schemas.microsoft.com/office/drawing/2016/SVG/main" r:embed="rId7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37964" cy="63796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20F2A5F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3AD94804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 xml:space="preserve">Please, prior to the visit make a call to your doctor for a proper appointment, using the telephone number presented in the bottom of this invitation. </w:t>
                      </w:r>
                    </w:p>
                    <w:p w14:paraId="3CACA290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45E53160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b/>
                          <w:i/>
                          <w:sz w:val="18"/>
                          <w:szCs w:val="18"/>
                        </w:rPr>
                        <w:t xml:space="preserve">Note: </w:t>
                      </w:r>
                      <w:r w:rsidRPr="00DC2063">
                        <w:rPr>
                          <w:sz w:val="18"/>
                          <w:szCs w:val="18"/>
                        </w:rPr>
                        <w:t>for a credible measurement of diabetes you must visit the doctor fasting since midnight, which means you should not eat or drink anything except water. The screening is free-of-charge, painless and not time-consuming.</w:t>
                      </w:r>
                    </w:p>
                    <w:p w14:paraId="04A3F929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19A3FBC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We highly recommend that you visit the medical facility soonest possible and to use the free-of-charge medical services of the primary healthcare facility.</w:t>
                      </w:r>
                    </w:p>
                    <w:p w14:paraId="358BDEB9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51EC275D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Looking forward to seeing you,</w:t>
                      </w:r>
                    </w:p>
                    <w:p w14:paraId="6BAEF18D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LightList-Accent3"/>
                        <w:tblW w:w="0" w:type="auto"/>
                        <w:jc w:val="center"/>
                        <w:tblLook w:val="0480" w:firstRow="0" w:lastRow="0" w:firstColumn="1" w:lastColumn="0" w:noHBand="0" w:noVBand="1"/>
                      </w:tblPr>
                      <w:tblGrid>
                        <w:gridCol w:w="3134"/>
                        <w:gridCol w:w="3134"/>
                      </w:tblGrid>
                      <w:tr w:rsidR="0009184A" w:rsidRPr="00DC2063" w14:paraId="385F0A48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3175951A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06E5C90F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3E18FCE8" w14:textId="77777777" w:rsidTr="00076D8D">
                        <w:trPr>
                          <w:trHeight w:val="244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311A5116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OCTOR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59A5862B" w14:textId="77777777" w:rsidR="0009184A" w:rsidRPr="00DC2063" w:rsidRDefault="0009184A" w:rsidP="00EC503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4B86B43B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5FAB2F97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454D8F7E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09BD2503" w14:textId="77777777" w:rsidR="0009184A" w:rsidRPr="00DC2063" w:rsidRDefault="0009184A" w:rsidP="0009184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46A5107" w14:textId="77777777" w:rsidR="0009184A" w:rsidRDefault="0009184A" w:rsidP="0009184A">
      <w:pPr>
        <w:spacing w:line="276" w:lineRule="auto"/>
        <w:rPr>
          <w:szCs w:val="22"/>
        </w:rPr>
      </w:pPr>
    </w:p>
    <w:p w14:paraId="6DB34704" w14:textId="77777777" w:rsidR="0009184A" w:rsidRPr="00BC1B1A" w:rsidRDefault="0009184A" w:rsidP="0009184A">
      <w:pPr>
        <w:spacing w:line="276" w:lineRule="auto"/>
        <w:rPr>
          <w:szCs w:val="22"/>
        </w:rPr>
      </w:pPr>
    </w:p>
    <w:p w14:paraId="11B85D9E" w14:textId="654FCF00" w:rsidR="0009184A" w:rsidRPr="00D41D28" w:rsidRDefault="0009184A" w:rsidP="0009184A">
      <w:pPr>
        <w:pStyle w:val="Caption"/>
        <w:keepNext/>
        <w:jc w:val="center"/>
        <w:rPr>
          <w:b/>
          <w:bCs w:val="0"/>
        </w:rPr>
      </w:pPr>
      <w:r w:rsidRPr="00D41D28">
        <w:rPr>
          <w:b/>
          <w:bCs w:val="0"/>
        </w:rPr>
        <w:lastRenderedPageBreak/>
        <w:t>Personal invitation with a labelled pharmacy voucher (Intervention group 3)</w:t>
      </w:r>
    </w:p>
    <w:p w14:paraId="68EC1EEF" w14:textId="77777777" w:rsidR="0009184A" w:rsidRPr="00450F66" w:rsidRDefault="0009184A" w:rsidP="0009184A">
      <w:r>
        <w:rPr>
          <w:noProof/>
        </w:rPr>
        <mc:AlternateContent>
          <mc:Choice Requires="wps">
            <w:drawing>
              <wp:inline distT="0" distB="0" distL="0" distR="0" wp14:anchorId="159E7D0B" wp14:editId="7C2FD294">
                <wp:extent cx="5708650" cy="5462650"/>
                <wp:effectExtent l="0" t="0" r="25400" b="24130"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0" cy="546265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FBCBE0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ear [Name, Surname],</w:t>
                            </w:r>
                          </w:p>
                          <w:p w14:paraId="44C9208C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72F28255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We cordially invite you to visit [Name of the medical facility] of [Name of the community] at the following address [Address] to be screened for diabetes and hypertension.</w:t>
                            </w:r>
                          </w:p>
                          <w:p w14:paraId="5C7EF129" w14:textId="77777777" w:rsidR="0009184A" w:rsidRPr="00C605A1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CF69C85" w14:textId="77777777" w:rsidR="0009184A" w:rsidRPr="00C605A1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sz w:val="18"/>
                                <w:szCs w:val="18"/>
                              </w:rPr>
      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      </w:r>
                          </w:p>
                          <w:p w14:paraId="6BDF5FFF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7372B6FD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o encourage your participation in screening, you will receive a single-usage voucher, which allows you to purchase free-of-charge medication or medical products for an amount equivalent to 5000 AMD. The voucher can be used at the below-mentioned pharmacies:</w:t>
                            </w:r>
                          </w:p>
                          <w:p w14:paraId="12E303C5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ru-RU"/>
                              </w:rPr>
                            </w:pPr>
                          </w:p>
                          <w:tbl>
                            <w:tblPr>
                              <w:tblStyle w:val="ListTable3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4343"/>
                              <w:gridCol w:w="4344"/>
                            </w:tblGrid>
                            <w:tr w:rsidR="0009184A" w:rsidRPr="00C605A1" w14:paraId="4DD64A4C" w14:textId="77777777" w:rsidTr="00623CF7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      <w:tcW w:w="4952" w:type="dxa"/>
                                </w:tcPr>
                                <w:p w14:paraId="2A1459C9" w14:textId="77777777" w:rsidR="0009184A" w:rsidRPr="00C605A1" w:rsidRDefault="0009184A" w:rsidP="00E23CBC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C605A1">
                                    <w:rPr>
                                      <w:sz w:val="18"/>
                                      <w:szCs w:val="18"/>
                                    </w:rPr>
                                    <w:t>Natal</w:t>
                                  </w:r>
                                  <w:r w:rsidRPr="00C605A1">
                                    <w:rPr>
                                      <w:sz w:val="18"/>
                                      <w:szCs w:val="18"/>
                                      <w:lang w:val="ru-RU"/>
                                    </w:rPr>
                                    <w:t>i</w:t>
                                  </w:r>
                                  <w:r w:rsidRPr="00C605A1">
                                    <w:rPr>
                                      <w:sz w:val="18"/>
                                      <w:szCs w:val="18"/>
                                    </w:rPr>
                                    <w:t xml:space="preserve"> Pharm Chain</w:t>
                                  </w:r>
                                </w:p>
                              </w:tc>
                              <w:tc>
                                <w:tcPr>
                                  <w:tcW w:w="4953" w:type="dxa"/>
                                </w:tcPr>
                                <w:p w14:paraId="69C536DA" w14:textId="77777777" w:rsidR="0009184A" w:rsidRPr="00C605A1" w:rsidRDefault="0009184A" w:rsidP="00E23CBC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  <w:lang w:val="ru-RU"/>
                                    </w:rPr>
                                  </w:pPr>
                                  <w:r w:rsidRPr="00C605A1">
                                    <w:rPr>
                                      <w:sz w:val="18"/>
                                      <w:szCs w:val="18"/>
                                    </w:rPr>
                                    <w:t>Alfa Pharm Chain</w:t>
                                  </w:r>
                                </w:p>
                              </w:tc>
                            </w:tr>
                            <w:tr w:rsidR="0009184A" w:rsidRPr="00C605A1" w14:paraId="335A1D07" w14:textId="77777777" w:rsidTr="00623CF7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952" w:type="dxa"/>
                                </w:tcPr>
                                <w:p w14:paraId="30ED1E2D" w14:textId="77777777" w:rsidR="0009184A" w:rsidRPr="00C605A1" w:rsidRDefault="0009184A" w:rsidP="00E23CBC">
                                  <w:pPr>
                                    <w:rPr>
                                      <w:sz w:val="18"/>
                                      <w:szCs w:val="18"/>
                                      <w:lang w:val="ru-RU"/>
                                    </w:rPr>
                                  </w:pPr>
                                  <w:r w:rsidRPr="00C605A1">
                                    <w:rPr>
                                      <w:sz w:val="18"/>
                                      <w:szCs w:val="18"/>
                                    </w:rPr>
                                    <w:t>Address</w:t>
                                  </w:r>
                                </w:p>
                              </w:tc>
                              <w:tc>
                                <w:tcPr>
                                  <w:tcW w:w="4953" w:type="dxa"/>
                                </w:tcPr>
                                <w:p w14:paraId="13AB72A7" w14:textId="77777777" w:rsidR="0009184A" w:rsidRPr="00C605A1" w:rsidRDefault="0009184A" w:rsidP="00E23CBC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ru-RU"/>
                                    </w:rPr>
                                  </w:pPr>
                                  <w:r w:rsidRPr="00C605A1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ddress</w:t>
                                  </w:r>
                                </w:p>
                              </w:tc>
                            </w:tr>
                            <w:tr w:rsidR="0009184A" w:rsidRPr="00C605A1" w14:paraId="105A1510" w14:textId="77777777" w:rsidTr="00623CF7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4952" w:type="dxa"/>
                                </w:tcPr>
                                <w:p w14:paraId="23185D67" w14:textId="77777777" w:rsidR="0009184A" w:rsidRPr="00C605A1" w:rsidRDefault="0009184A" w:rsidP="00E23CBC">
                                  <w:pPr>
                                    <w:rPr>
                                      <w:sz w:val="18"/>
                                      <w:szCs w:val="18"/>
                                      <w:lang w:val="ru-RU"/>
                                    </w:rPr>
                                  </w:pPr>
                                  <w:r w:rsidRPr="00C605A1">
                                    <w:rPr>
                                      <w:sz w:val="18"/>
                                      <w:szCs w:val="18"/>
                                    </w:rPr>
                                    <w:t>Address</w:t>
                                  </w:r>
                                </w:p>
                              </w:tc>
                              <w:tc>
                                <w:tcPr>
                                  <w:tcW w:w="4953" w:type="dxa"/>
                                </w:tcPr>
                                <w:p w14:paraId="78C3F34F" w14:textId="77777777" w:rsidR="0009184A" w:rsidRPr="00C605A1" w:rsidRDefault="0009184A" w:rsidP="00E23CBC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  <w:lang w:val="ru-RU"/>
                                    </w:rPr>
                                  </w:pPr>
                                  <w:r w:rsidRPr="00C605A1"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ddress</w:t>
                                  </w:r>
                                </w:p>
                              </w:tc>
                            </w:tr>
                          </w:tbl>
                          <w:p w14:paraId="6AE6C7EC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3290A305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In case of questions related to the utilization of the voucher, you can call the number mentioned on it. There is a unique ID on the voucher for verification. Again, if you present the voucher at any of above-mentioned pharmacies you can receive for free medicine or medical products that you prefer. The voucher is valid till [Date]. If lost, the voucher cannot be recovered.     </w:t>
                            </w:r>
                          </w:p>
                          <w:p w14:paraId="71CABB13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0977B3F4" w14:textId="77777777" w:rsidR="0009184A" w:rsidRPr="00814D36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e very much hope that the voucher will encourage you to visit our medical facility as soon as possible</w:t>
                            </w:r>
                            <w:r w:rsidRPr="00814D36">
                              <w:rPr>
                                <w:sz w:val="18"/>
                                <w:szCs w:val="18"/>
                              </w:rPr>
                              <w:t xml:space="preserve">. Please, prior to the visit make a call to your doctor for a proper appointment, using the telephone number presented in the bottom of this invitation. </w:t>
                            </w:r>
                          </w:p>
                          <w:p w14:paraId="503F486B" w14:textId="77777777" w:rsidR="0009184A" w:rsidRPr="00814D36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6CA143A" w14:textId="77777777" w:rsidR="0009184A" w:rsidRPr="00814D36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14D36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 w:rsidRPr="00814D36">
                              <w:rPr>
                                <w:sz w:val="18"/>
                                <w:szCs w:val="18"/>
                              </w:rPr>
                              <w:t>for a credible measurement of diabetes you must visit the doctor fasting since midnight, which means you should not eat or drink anything except water. The screening is free-of-charge, painless and not time-consuming.</w:t>
                            </w:r>
                          </w:p>
                          <w:p w14:paraId="3176C95E" w14:textId="77777777" w:rsidR="0009184A" w:rsidRPr="00814D36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517DBE3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814D36">
                              <w:rPr>
                                <w:sz w:val="18"/>
                                <w:szCs w:val="18"/>
                              </w:rPr>
                              <w:t>We highly recommend that you visit the medical facility soonest possible and to use the free-of-charge medical services of the primary healthcare facility</w:t>
                            </w:r>
                            <w:r w:rsidRPr="00DC2063"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  <w:p w14:paraId="6F5B6AE7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1211F26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Looking forward to seeing you,</w:t>
                            </w:r>
                          </w:p>
                          <w:p w14:paraId="0EB4B8C5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LightList-Accent3"/>
                              <w:tblW w:w="0" w:type="auto"/>
                              <w:jc w:val="center"/>
                              <w:tblLook w:val="0480" w:firstRow="0" w:lastRow="0" w:firstColumn="1" w:lastColumn="0" w:noHBand="0" w:noVBand="1"/>
                            </w:tblPr>
                            <w:tblGrid>
                              <w:gridCol w:w="3134"/>
                              <w:gridCol w:w="3134"/>
                            </w:tblGrid>
                            <w:tr w:rsidR="0009184A" w:rsidRPr="00DC2063" w14:paraId="2C19B19E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46210760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7C24D559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776F1967" w14:textId="77777777" w:rsidTr="00076D8D">
                              <w:trPr>
                                <w:trHeight w:val="244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70BFBEA8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OCTOR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07021F15" w14:textId="77777777" w:rsidR="0009184A" w:rsidRPr="00DC2063" w:rsidRDefault="0009184A" w:rsidP="00EC503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70D958A4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7C2E8E22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210FA929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D2A881C" w14:textId="77777777" w:rsidR="0009184A" w:rsidRPr="00DC2063" w:rsidRDefault="0009184A" w:rsidP="0009184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9E7D0B" id="Rectangle 11" o:spid="_x0000_s1031" style="width:449.5pt;height:430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" fillcolor="white [3201]" strokecolor="black [3213]" strokeweight="1pt">
                <v:textbox>
                  <w:txbxContent>
                    <w:p w14:paraId="46FBCBE0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Dear [Name, Surname],</w:t>
                      </w:r>
                    </w:p>
                    <w:p w14:paraId="44C9208C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72F28255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We cordially invite you to visit [Name of the medical facility] of [Name of the community] at the following address [Address] to be screened for diabetes and hypertension.</w:t>
                      </w:r>
                    </w:p>
                    <w:p w14:paraId="5C7EF129" w14:textId="77777777" w:rsidR="0009184A" w:rsidRPr="00C605A1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0CF69C85" w14:textId="77777777" w:rsidR="0009184A" w:rsidRPr="00C605A1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605A1">
                        <w:rPr>
                          <w:sz w:val="18"/>
                          <w:szCs w:val="18"/>
                        </w:rPr>
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</w:r>
                    </w:p>
                    <w:p w14:paraId="6BDF5FFF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7372B6FD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  <w:lang w:val="ru-RU"/>
                        </w:rPr>
                      </w:pP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>To encourage your participation in screening, you will receive a single-usage voucher, which allows you to purchase free-of-charge medication or medical products for an amount equivalent to 5000 AMD. The voucher can be used at the below-mentioned pharmacies:</w:t>
                      </w:r>
                    </w:p>
                    <w:p w14:paraId="12E303C5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  <w:lang w:val="ru-RU"/>
                        </w:rPr>
                      </w:pPr>
                    </w:p>
                    <w:tbl>
                      <w:tblPr>
                        <w:tblStyle w:val="ListTable3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4343"/>
                        <w:gridCol w:w="4344"/>
                      </w:tblGrid>
                      <w:tr w:rsidR="0009184A" w:rsidRPr="00C605A1" w14:paraId="4DD64A4C" w14:textId="77777777" w:rsidTr="00623CF7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          <w:tcW w:w="4952" w:type="dxa"/>
                          </w:tcPr>
                          <w:p w14:paraId="2A1459C9" w14:textId="77777777" w:rsidR="0009184A" w:rsidRPr="00C605A1" w:rsidRDefault="0009184A" w:rsidP="00E23CB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sz w:val="18"/>
                                <w:szCs w:val="18"/>
                              </w:rPr>
                              <w:t>Natal</w:t>
                            </w:r>
                            <w:r w:rsidRPr="00C605A1">
                              <w:rPr>
                                <w:sz w:val="18"/>
                                <w:szCs w:val="18"/>
                                <w:lang w:val="ru-RU"/>
                              </w:rPr>
                              <w:t>i</w:t>
                            </w:r>
                            <w:r w:rsidRPr="00C605A1">
                              <w:rPr>
                                <w:sz w:val="18"/>
                                <w:szCs w:val="18"/>
                              </w:rPr>
                              <w:t xml:space="preserve"> Pharm Chain</w:t>
                            </w:r>
                          </w:p>
                        </w:tc>
                        <w:tc>
                          <w:tcPr>
                            <w:tcW w:w="4953" w:type="dxa"/>
                          </w:tcPr>
                          <w:p w14:paraId="69C536DA" w14:textId="77777777" w:rsidR="0009184A" w:rsidRPr="00C605A1" w:rsidRDefault="0009184A" w:rsidP="00E23CBC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sz w:val="18"/>
                                <w:szCs w:val="18"/>
                              </w:rPr>
                              <w:t>Alfa Pharm Chain</w:t>
                            </w:r>
                          </w:p>
                        </w:tc>
                      </w:tr>
                      <w:tr w:rsidR="0009184A" w:rsidRPr="00C605A1" w14:paraId="335A1D07" w14:textId="77777777" w:rsidTr="00623CF7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952" w:type="dxa"/>
                          </w:tcPr>
                          <w:p w14:paraId="30ED1E2D" w14:textId="77777777" w:rsidR="0009184A" w:rsidRPr="00C605A1" w:rsidRDefault="0009184A" w:rsidP="00E23CBC">
                            <w:pPr>
                              <w:rPr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sz w:val="18"/>
                                <w:szCs w:val="18"/>
                              </w:rPr>
                              <w:t>Address</w:t>
                            </w:r>
                          </w:p>
                        </w:tc>
                        <w:tc>
                          <w:tcPr>
                            <w:tcW w:w="4953" w:type="dxa"/>
                          </w:tcPr>
                          <w:p w14:paraId="13AB72A7" w14:textId="77777777" w:rsidR="0009184A" w:rsidRPr="00C605A1" w:rsidRDefault="0009184A" w:rsidP="00E23CBC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ddress</w:t>
                            </w:r>
                          </w:p>
                        </w:tc>
                      </w:tr>
                      <w:tr w:rsidR="0009184A" w:rsidRPr="00C605A1" w14:paraId="105A1510" w14:textId="77777777" w:rsidTr="00623CF7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4952" w:type="dxa"/>
                          </w:tcPr>
                          <w:p w14:paraId="23185D67" w14:textId="77777777" w:rsidR="0009184A" w:rsidRPr="00C605A1" w:rsidRDefault="0009184A" w:rsidP="00E23CBC">
                            <w:pPr>
                              <w:rPr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sz w:val="18"/>
                                <w:szCs w:val="18"/>
                              </w:rPr>
                              <w:t>Address</w:t>
                            </w:r>
                          </w:p>
                        </w:tc>
                        <w:tc>
                          <w:tcPr>
                            <w:tcW w:w="4953" w:type="dxa"/>
                          </w:tcPr>
                          <w:p w14:paraId="78C3F34F" w14:textId="77777777" w:rsidR="0009184A" w:rsidRPr="00C605A1" w:rsidRDefault="0009184A" w:rsidP="00E23CBC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b/>
                                <w:bCs/>
                                <w:sz w:val="18"/>
                                <w:szCs w:val="18"/>
                                <w:lang w:val="ru-RU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ddress</w:t>
                            </w:r>
                          </w:p>
                        </w:tc>
                      </w:tr>
                    </w:tbl>
                    <w:p w14:paraId="6AE6C7EC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3290A305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In case of questions related to the utilization of the voucher, you can call the number mentioned on it. There is a unique ID on the voucher for verification. Again, if you present the voucher at any of above-mentioned pharmacies you can receive for free medicine or medical products that you prefer. The voucher is valid till [Date]. If lost, the voucher cannot be recovered.     </w:t>
                      </w:r>
                    </w:p>
                    <w:p w14:paraId="71CABB13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0977B3F4" w14:textId="77777777" w:rsidR="0009184A" w:rsidRPr="00814D36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>We very much hope that the voucher will encourage you to visit our medical facility as soon as possible</w:t>
                      </w:r>
                      <w:r w:rsidRPr="00814D36">
                        <w:rPr>
                          <w:sz w:val="18"/>
                          <w:szCs w:val="18"/>
                        </w:rPr>
                        <w:t xml:space="preserve">. Please, prior to the visit make a call to your doctor for a proper appointment, using the telephone number presented in the bottom of this invitation. </w:t>
                      </w:r>
                    </w:p>
                    <w:p w14:paraId="503F486B" w14:textId="77777777" w:rsidR="0009184A" w:rsidRPr="00814D36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6CA143A" w14:textId="77777777" w:rsidR="0009184A" w:rsidRPr="00814D36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814D36">
                        <w:rPr>
                          <w:b/>
                          <w:i/>
                          <w:sz w:val="18"/>
                          <w:szCs w:val="18"/>
                        </w:rPr>
                        <w:t xml:space="preserve">Note: </w:t>
                      </w:r>
                      <w:r w:rsidRPr="00814D36">
                        <w:rPr>
                          <w:sz w:val="18"/>
                          <w:szCs w:val="18"/>
                        </w:rPr>
                        <w:t>for a credible measurement of diabetes you must visit the doctor fasting since midnight, which means you should not eat or drink anything except water. The screening is free-of-charge, painless and not time-consuming.</w:t>
                      </w:r>
                    </w:p>
                    <w:p w14:paraId="3176C95E" w14:textId="77777777" w:rsidR="0009184A" w:rsidRPr="00814D36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3517DBE3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814D36">
                        <w:rPr>
                          <w:sz w:val="18"/>
                          <w:szCs w:val="18"/>
                        </w:rPr>
                        <w:t>We highly recommend that you visit the medical facility soonest possible and to use the free-of-charge medical services of the primary healthcare facility</w:t>
                      </w:r>
                      <w:r w:rsidRPr="00DC2063">
                        <w:rPr>
                          <w:sz w:val="18"/>
                          <w:szCs w:val="18"/>
                        </w:rPr>
                        <w:t>.</w:t>
                      </w:r>
                    </w:p>
                    <w:p w14:paraId="6F5B6AE7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1211F26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DC2063">
                        <w:rPr>
                          <w:sz w:val="18"/>
                          <w:szCs w:val="18"/>
                        </w:rPr>
                        <w:t>Looking forward to seeing you,</w:t>
                      </w:r>
                    </w:p>
                    <w:p w14:paraId="0EB4B8C5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LightList-Accent3"/>
                        <w:tblW w:w="0" w:type="auto"/>
                        <w:jc w:val="center"/>
                        <w:tblLook w:val="0480" w:firstRow="0" w:lastRow="0" w:firstColumn="1" w:lastColumn="0" w:noHBand="0" w:noVBand="1"/>
                      </w:tblPr>
                      <w:tblGrid>
                        <w:gridCol w:w="3134"/>
                        <w:gridCol w:w="3134"/>
                      </w:tblGrid>
                      <w:tr w:rsidR="0009184A" w:rsidRPr="00DC2063" w14:paraId="2C19B19E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46210760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7C24D559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776F1967" w14:textId="77777777" w:rsidTr="00076D8D">
                        <w:trPr>
                          <w:trHeight w:val="244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70BFBEA8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OCTOR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07021F15" w14:textId="77777777" w:rsidR="0009184A" w:rsidRPr="00DC2063" w:rsidRDefault="0009184A" w:rsidP="00EC503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70D958A4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7C2E8E22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210FA929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5D2A881C" w14:textId="77777777" w:rsidR="0009184A" w:rsidRPr="00DC2063" w:rsidRDefault="0009184A" w:rsidP="0009184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456B9AEE" w14:textId="77777777" w:rsidR="0009184A" w:rsidRDefault="0009184A" w:rsidP="0009184A">
      <w:pPr>
        <w:spacing w:line="276" w:lineRule="auto"/>
        <w:rPr>
          <w:szCs w:val="22"/>
        </w:rPr>
      </w:pPr>
    </w:p>
    <w:p w14:paraId="4C2369B6" w14:textId="41C512AF" w:rsidR="0009184A" w:rsidRPr="00D41D28" w:rsidRDefault="0009184A" w:rsidP="0009184A">
      <w:pPr>
        <w:pStyle w:val="Caption"/>
        <w:keepNext/>
        <w:jc w:val="center"/>
        <w:rPr>
          <w:b/>
          <w:bCs w:val="0"/>
        </w:rPr>
      </w:pPr>
      <w:r w:rsidRPr="00D41D28">
        <w:rPr>
          <w:b/>
          <w:bCs w:val="0"/>
        </w:rPr>
        <w:lastRenderedPageBreak/>
        <w:t>Personal invitation with a conditional pharmacy voucher (Intervention group 4)</w:t>
      </w:r>
    </w:p>
    <w:p w14:paraId="059B4F60" w14:textId="77777777" w:rsidR="0009184A" w:rsidRPr="00450F66" w:rsidRDefault="0009184A" w:rsidP="0009184A">
      <w:r>
        <w:rPr>
          <w:noProof/>
        </w:rPr>
        <mc:AlternateContent>
          <mc:Choice Requires="wps">
            <w:drawing>
              <wp:inline distT="0" distB="0" distL="0" distR="0" wp14:anchorId="51AE7D53" wp14:editId="2E0ABDA2">
                <wp:extent cx="5708650" cy="4662170"/>
                <wp:effectExtent l="0" t="0" r="25400" b="24130"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0" cy="46621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C327000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sz w:val="18"/>
                                <w:szCs w:val="18"/>
                              </w:rPr>
                              <w:t>Dear [Name, Surname],</w:t>
                            </w:r>
                          </w:p>
                          <w:p w14:paraId="35FFB05A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D1D4C61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sz w:val="18"/>
                                <w:szCs w:val="18"/>
                              </w:rPr>
                              <w:t>We cordially invite you to visit [Name of the medical facility] of [Name of the community] at the following address [Address] to be screened for diabetes and hypertension.</w:t>
                            </w:r>
                          </w:p>
                          <w:p w14:paraId="5807FD5A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58F56E9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sz w:val="18"/>
                                <w:szCs w:val="18"/>
                              </w:rPr>
      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      </w:r>
                          </w:p>
                          <w:p w14:paraId="27061418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2F3DA254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o encourage your participation in the screening,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ithin one</w:t>
                            </w: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week after your visit to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the</w:t>
                            </w: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medical facility and being screened for diabetes and hypertension by the medical staff, you will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eceive</w:t>
                            </w: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a single-use voucher, which allows you to receive free-of-charge medication or medical products for an amount equivalent to 5000 AMD. Any questions related to the utilization of the voucher will be explained to you individually. </w:t>
                            </w:r>
                          </w:p>
                          <w:p w14:paraId="6A894089" w14:textId="77777777" w:rsidR="0009184A" w:rsidRPr="00C605A1" w:rsidRDefault="0009184A" w:rsidP="0009184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</w:p>
                          <w:p w14:paraId="2E7DC7AC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605A1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We very much hope that the opportunity to receive free-of-charge medicine or medical products will encourage you to visit our medical facility soonest possible. </w:t>
                            </w:r>
                            <w:r w:rsidRPr="00C9650E">
                              <w:rPr>
                                <w:sz w:val="18"/>
                                <w:szCs w:val="18"/>
                              </w:rPr>
                              <w:t xml:space="preserve">Please, prior to the visit make a call to your doctor for a proper appointment, using the telephone number presented in the bottom of this invitation. </w:t>
                            </w:r>
                          </w:p>
                          <w:p w14:paraId="2A61EDA6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09E6BCD2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b/>
                                <w:i/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 w:rsidRPr="00C9650E">
                              <w:rPr>
                                <w:sz w:val="18"/>
                                <w:szCs w:val="18"/>
                              </w:rPr>
                              <w:t>for a credible measurement of diabetes you must visit the doctor fasting since midnight, which means you should not eat or drink anything except water. The screening is free-of-charge, painless and not time-consuming.</w:t>
                            </w:r>
                          </w:p>
                          <w:p w14:paraId="73E66AA6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69966281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sz w:val="18"/>
                                <w:szCs w:val="18"/>
                              </w:rPr>
                              <w:t>We highly recommend that you visit the medical facility soonest possible and to use the free-of-charge medical services of the primary healthcare facility.</w:t>
                            </w:r>
                          </w:p>
                          <w:p w14:paraId="494DE6F9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4CA2BED0" w14:textId="77777777" w:rsidR="0009184A" w:rsidRPr="00C9650E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C9650E">
                              <w:rPr>
                                <w:sz w:val="18"/>
                                <w:szCs w:val="18"/>
                              </w:rPr>
                              <w:t>Looking forward to seeing you,</w:t>
                            </w:r>
                          </w:p>
                          <w:p w14:paraId="1A7F2208" w14:textId="77777777" w:rsidR="0009184A" w:rsidRPr="00DC2063" w:rsidRDefault="0009184A" w:rsidP="0009184A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tbl>
                            <w:tblPr>
                              <w:tblStyle w:val="LightList-Accent3"/>
                              <w:tblW w:w="0" w:type="auto"/>
                              <w:jc w:val="center"/>
                              <w:tblLook w:val="0480" w:firstRow="0" w:lastRow="0" w:firstColumn="1" w:lastColumn="0" w:noHBand="0" w:noVBand="1"/>
                            </w:tblPr>
                            <w:tblGrid>
                              <w:gridCol w:w="3134"/>
                              <w:gridCol w:w="3134"/>
                            </w:tblGrid>
                            <w:tr w:rsidR="0009184A" w:rsidRPr="00DC2063" w14:paraId="397C89D9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1A495909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AT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0AE976BB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2E7C83F4" w14:textId="77777777" w:rsidTr="00076D8D">
                              <w:trPr>
                                <w:trHeight w:val="244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79C12039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DOCTOR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00FE151C" w14:textId="77777777" w:rsidR="0009184A" w:rsidRPr="00DC2063" w:rsidRDefault="0009184A" w:rsidP="00EC503E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09184A" w:rsidRPr="00DC2063" w14:paraId="559D81CD" w14:textId="77777777" w:rsidTr="00076D8D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236"/>
                                <w:jc w:val="center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134" w:type="dxa"/>
                                </w:tcPr>
                                <w:p w14:paraId="79DEE4A1" w14:textId="77777777" w:rsidR="0009184A" w:rsidRPr="00DC2063" w:rsidRDefault="0009184A" w:rsidP="00EC503E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C2063">
                                    <w:rPr>
                                      <w:sz w:val="18"/>
                                      <w:szCs w:val="18"/>
                                    </w:rPr>
                                    <w:t>SIGNATURE</w:t>
                                  </w:r>
                                </w:p>
                              </w:tc>
                              <w:tc>
                                <w:tcPr>
                                  <w:tcW w:w="3134" w:type="dxa"/>
                                </w:tcPr>
                                <w:p w14:paraId="76F5FAA5" w14:textId="77777777" w:rsidR="0009184A" w:rsidRPr="00DC2063" w:rsidRDefault="0009184A" w:rsidP="00EC503E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6898B0A" w14:textId="77777777" w:rsidR="0009184A" w:rsidRPr="00DC2063" w:rsidRDefault="0009184A" w:rsidP="0009184A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1AE7D53" id="Rectangle 12" o:spid="_x0000_s1032" style="width:449.5pt;height:36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" fillcolor="white [3201]" strokecolor="black [3213]" strokeweight="1pt">
                <v:textbox>
                  <w:txbxContent>
                    <w:p w14:paraId="7C327000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sz w:val="18"/>
                          <w:szCs w:val="18"/>
                        </w:rPr>
                        <w:t>Dear [Name, Surname],</w:t>
                      </w:r>
                    </w:p>
                    <w:p w14:paraId="35FFB05A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D1D4C61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sz w:val="18"/>
                          <w:szCs w:val="18"/>
                        </w:rPr>
                        <w:t>We cordially invite you to visit [Name of the medical facility] of [Name of the community] at the following address [Address] to be screened for diabetes and hypertension.</w:t>
                      </w:r>
                    </w:p>
                    <w:p w14:paraId="5807FD5A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458F56E9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sz w:val="18"/>
                          <w:szCs w:val="18"/>
                        </w:rPr>
                        <w:t xml:space="preserve">According to official records in your personal medical card, in past 12 months you have not been screened for diabetes and hypertension at a medical facility. In terms of prevention and control of diseases, your visit to the medical facility is extremely important to ensure your personal healthcare. </w:t>
                      </w:r>
                    </w:p>
                    <w:p w14:paraId="27061418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2F3DA254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To encourage your participation in the screening,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within one</w:t>
                      </w: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 week after your visit to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the</w:t>
                      </w: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 medical facility and being screened for diabetes and hypertension by the medical staff, you will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</w:rPr>
                        <w:t>receive</w:t>
                      </w: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 a single-use voucher, which allows you to receive free-of-charge medication or medical products for an amount equivalent to 5000 AMD. Any questions related to the utilization of the voucher will be explained to you individually. </w:t>
                      </w:r>
                    </w:p>
                    <w:p w14:paraId="6A894089" w14:textId="77777777" w:rsidR="0009184A" w:rsidRPr="00C605A1" w:rsidRDefault="0009184A" w:rsidP="0009184A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</w:p>
                    <w:p w14:paraId="2E7DC7AC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605A1">
                        <w:rPr>
                          <w:b/>
                          <w:bCs/>
                          <w:sz w:val="18"/>
                          <w:szCs w:val="18"/>
                        </w:rPr>
                        <w:t xml:space="preserve">We very much hope that the opportunity to receive free-of-charge medicine or medical products will encourage you to visit our medical facility soonest possible. </w:t>
                      </w:r>
                      <w:r w:rsidRPr="00C9650E">
                        <w:rPr>
                          <w:sz w:val="18"/>
                          <w:szCs w:val="18"/>
                        </w:rPr>
                        <w:t xml:space="preserve">Please, prior to the visit make a call to your doctor for a proper appointment, using the telephone number presented in the bottom of this invitation. </w:t>
                      </w:r>
                    </w:p>
                    <w:p w14:paraId="2A61EDA6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09E6BCD2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b/>
                          <w:i/>
                          <w:sz w:val="18"/>
                          <w:szCs w:val="18"/>
                        </w:rPr>
                        <w:t xml:space="preserve">Note: </w:t>
                      </w:r>
                      <w:r w:rsidRPr="00C9650E">
                        <w:rPr>
                          <w:sz w:val="18"/>
                          <w:szCs w:val="18"/>
                        </w:rPr>
                        <w:t>for a credible measurement of diabetes you must visit the doctor fasting since midnight, which means you should not eat or drink anything except water. The screening is free-of-charge, painless and not time-consuming.</w:t>
                      </w:r>
                    </w:p>
                    <w:p w14:paraId="73E66AA6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69966281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sz w:val="18"/>
                          <w:szCs w:val="18"/>
                        </w:rPr>
                        <w:t>We highly recommend that you visit the medical facility soonest possible and to use the free-of-charge medical services of the primary healthcare facility.</w:t>
                      </w:r>
                    </w:p>
                    <w:p w14:paraId="494DE6F9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4CA2BED0" w14:textId="77777777" w:rsidR="0009184A" w:rsidRPr="00C9650E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  <w:r w:rsidRPr="00C9650E">
                        <w:rPr>
                          <w:sz w:val="18"/>
                          <w:szCs w:val="18"/>
                        </w:rPr>
                        <w:t>Looking forward to seeing you,</w:t>
                      </w:r>
                    </w:p>
                    <w:p w14:paraId="1A7F2208" w14:textId="77777777" w:rsidR="0009184A" w:rsidRPr="00DC2063" w:rsidRDefault="0009184A" w:rsidP="0009184A">
                      <w:pPr>
                        <w:rPr>
                          <w:sz w:val="18"/>
                          <w:szCs w:val="18"/>
                        </w:rPr>
                      </w:pPr>
                    </w:p>
                    <w:tbl>
                      <w:tblPr>
                        <w:tblStyle w:val="LightList-Accent3"/>
                        <w:tblW w:w="0" w:type="auto"/>
                        <w:jc w:val="center"/>
                        <w:tblLook w:val="0480" w:firstRow="0" w:lastRow="0" w:firstColumn="1" w:lastColumn="0" w:noHBand="0" w:noVBand="1"/>
                      </w:tblPr>
                      <w:tblGrid>
                        <w:gridCol w:w="3134"/>
                        <w:gridCol w:w="3134"/>
                      </w:tblGrid>
                      <w:tr w:rsidR="0009184A" w:rsidRPr="00DC2063" w14:paraId="397C89D9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1A495909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AT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0AE976BB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2E7C83F4" w14:textId="77777777" w:rsidTr="00076D8D">
                        <w:trPr>
                          <w:trHeight w:val="244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79C12039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DOCTOR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00FE151C" w14:textId="77777777" w:rsidR="0009184A" w:rsidRPr="00DC2063" w:rsidRDefault="0009184A" w:rsidP="00EC503E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09184A" w:rsidRPr="00DC2063" w14:paraId="559D81CD" w14:textId="77777777" w:rsidTr="00076D8D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236"/>
                          <w:jc w:val="center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134" w:type="dxa"/>
                          </w:tcPr>
                          <w:p w14:paraId="79DEE4A1" w14:textId="77777777" w:rsidR="0009184A" w:rsidRPr="00DC2063" w:rsidRDefault="0009184A" w:rsidP="00EC503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DC2063">
                              <w:rPr>
                                <w:sz w:val="18"/>
                                <w:szCs w:val="18"/>
                              </w:rPr>
                              <w:t>SIGNATURE</w:t>
                            </w:r>
                          </w:p>
                        </w:tc>
                        <w:tc>
                          <w:tcPr>
                            <w:tcW w:w="3134" w:type="dxa"/>
                          </w:tcPr>
                          <w:p w14:paraId="76F5FAA5" w14:textId="77777777" w:rsidR="0009184A" w:rsidRPr="00DC2063" w:rsidRDefault="0009184A" w:rsidP="00EC503E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16898B0A" w14:textId="77777777" w:rsidR="0009184A" w:rsidRPr="00DC2063" w:rsidRDefault="0009184A" w:rsidP="0009184A">
                      <w:pPr>
                        <w:jc w:val="center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3240CAB3" w14:textId="77777777" w:rsidR="00D3729C" w:rsidRDefault="00D3729C"/>
    <w:sectPr w:rsidR="00D3729C" w:rsidSect="002D4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84A"/>
    <w:rsid w:val="0009184A"/>
    <w:rsid w:val="0014501B"/>
    <w:rsid w:val="0017369E"/>
    <w:rsid w:val="00193DA6"/>
    <w:rsid w:val="001C311F"/>
    <w:rsid w:val="0020502B"/>
    <w:rsid w:val="00282393"/>
    <w:rsid w:val="002859F1"/>
    <w:rsid w:val="002C6423"/>
    <w:rsid w:val="002D4885"/>
    <w:rsid w:val="00322B56"/>
    <w:rsid w:val="003D08DF"/>
    <w:rsid w:val="003F5142"/>
    <w:rsid w:val="00424266"/>
    <w:rsid w:val="004D58DB"/>
    <w:rsid w:val="00534C45"/>
    <w:rsid w:val="00643A41"/>
    <w:rsid w:val="00677241"/>
    <w:rsid w:val="008F54CE"/>
    <w:rsid w:val="00926AF0"/>
    <w:rsid w:val="009925BE"/>
    <w:rsid w:val="00A00D4A"/>
    <w:rsid w:val="00A60A83"/>
    <w:rsid w:val="00B3018F"/>
    <w:rsid w:val="00B837E1"/>
    <w:rsid w:val="00C20FAD"/>
    <w:rsid w:val="00C60448"/>
    <w:rsid w:val="00D3729C"/>
    <w:rsid w:val="00D428AA"/>
    <w:rsid w:val="00D45975"/>
    <w:rsid w:val="00E11376"/>
    <w:rsid w:val="00E70B0E"/>
    <w:rsid w:val="00ED14E7"/>
    <w:rsid w:val="00F436E5"/>
    <w:rsid w:val="00FF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13636"/>
  <w14:defaultImageDpi w14:val="32767"/>
  <w15:chartTrackingRefBased/>
  <w15:docId w15:val="{361C7324-3EE3-6B4B-9E5B-C305DA620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184A"/>
    <w:rPr>
      <w:rFonts w:eastAsia="Times New Roman" w:cstheme="minorHAnsi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428AA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428AA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i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428AA"/>
    <w:rPr>
      <w:b w:val="0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428AA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428AA"/>
    <w:rPr>
      <w:rFonts w:ascii="Times New Roman" w:eastAsiaTheme="majorEastAsia" w:hAnsi="Times New Roman" w:cstheme="majorBidi"/>
      <w:i/>
      <w:color w:val="2F5496" w:themeColor="accent1" w:themeShade="BF"/>
      <w:szCs w:val="2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28AA"/>
    <w:pPr>
      <w:numPr>
        <w:ilvl w:val="1"/>
      </w:numPr>
      <w:spacing w:after="160"/>
    </w:pPr>
    <w:rPr>
      <w:rFonts w:ascii="Times New Roman" w:eastAsiaTheme="minorEastAsia" w:hAnsi="Times New Roman" w:cstheme="minorBidi"/>
      <w:i/>
      <w:color w:val="5A5A5A" w:themeColor="text1" w:themeTint="A5"/>
      <w:spacing w:val="15"/>
      <w:sz w:val="24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428AA"/>
    <w:rPr>
      <w:rFonts w:ascii="Times New Roman" w:eastAsiaTheme="minorEastAsia" w:hAnsi="Times New Roman"/>
      <w:i/>
      <w:color w:val="5A5A5A" w:themeColor="text1" w:themeTint="A5"/>
      <w:spacing w:val="15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09184A"/>
    <w:pPr>
      <w:spacing w:after="200"/>
    </w:pPr>
    <w:rPr>
      <w:rFonts w:eastAsiaTheme="minorHAnsi" w:cstheme="minorBidi"/>
      <w:bCs/>
      <w:i/>
      <w:szCs w:val="18"/>
    </w:rPr>
  </w:style>
  <w:style w:type="table" w:styleId="LightList-Accent3">
    <w:name w:val="Light List Accent 3"/>
    <w:basedOn w:val="TableNormal"/>
    <w:uiPriority w:val="61"/>
    <w:rsid w:val="0009184A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Table3">
    <w:name w:val="List Table 3"/>
    <w:basedOn w:val="TableNormal"/>
    <w:uiPriority w:val="48"/>
    <w:rsid w:val="0009184A"/>
    <w:rPr>
      <w:rFonts w:eastAsia="Times New Roman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736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69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Gong</dc:creator>
  <cp:keywords/>
  <dc:description/>
  <cp:lastModifiedBy>Estelle Gong</cp:lastModifiedBy>
  <cp:revision>3</cp:revision>
  <dcterms:created xsi:type="dcterms:W3CDTF">2020-07-10T16:30:00Z</dcterms:created>
  <dcterms:modified xsi:type="dcterms:W3CDTF">2020-07-24T17:07:00Z</dcterms:modified>
</cp:coreProperties>
</file>